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Additional file 6</w:t>
      </w:r>
      <w:r>
        <w:rPr>
          <w:rFonts w:cs="Arial" w:ascii="Arial" w:hAnsi="Arial"/>
          <w:b/>
          <w:lang w:val="en-GB"/>
        </w:rPr>
        <w:t>. Quantile-Quantile plots of three CSF biomarkers in case/control.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(left: GENO_2DF test, middle: DOMDEV test, right: ADD test). The x-axis indicates quantile values (–log10(quantile values)) and y-axis indicates p-values (–log10(observed p-values))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49365" cy="66973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365" cy="669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Batang" w:cs="Calibri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7:25:00Z</dcterms:created>
  <dc:creator>Children's Hospital of Philadelphia</dc:creator>
  <dc:description/>
  <cp:keywords/>
  <dc:language>en-US</dc:language>
  <cp:lastModifiedBy>Children's Hospital of Philadelphia</cp:lastModifiedBy>
  <dcterms:modified xsi:type="dcterms:W3CDTF">2010-09-22T17:26:00Z</dcterms:modified>
  <cp:revision>1</cp:revision>
  <dc:subject/>
  <dc:title/>
</cp:coreProperties>
</file>